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70D" w:rsidRPr="00A22C54" w:rsidRDefault="000226CD" w:rsidP="00D2470D">
      <w:pPr>
        <w:rPr>
          <w:rFonts w:ascii="Times New Roman" w:eastAsia="Times New Roman" w:hAnsi="Times New Roman"/>
          <w:b/>
          <w:sz w:val="24"/>
          <w:szCs w:val="24"/>
        </w:rPr>
      </w:pPr>
      <w:bookmarkStart w:id="0" w:name="_Hlk482264183"/>
      <w:r w:rsidRPr="00A22C54">
        <w:rPr>
          <w:rFonts w:ascii="Times New Roman" w:eastAsia="Times New Roman" w:hAnsi="Times New Roman"/>
          <w:b/>
          <w:sz w:val="24"/>
          <w:szCs w:val="24"/>
        </w:rPr>
        <w:t>S1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D2470D" w:rsidRPr="00A22C54">
        <w:rPr>
          <w:rFonts w:ascii="Times New Roman" w:eastAsia="Times New Roman" w:hAnsi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/>
          <w:b/>
          <w:sz w:val="24"/>
          <w:szCs w:val="24"/>
        </w:rPr>
        <w:t>.</w:t>
      </w:r>
      <w:r w:rsidR="00D2470D" w:rsidRPr="00A22C54">
        <w:rPr>
          <w:rFonts w:ascii="Times New Roman" w:eastAsia="Times New Roman" w:hAnsi="Times New Roman"/>
          <w:b/>
          <w:sz w:val="24"/>
          <w:szCs w:val="24"/>
        </w:rPr>
        <w:t xml:space="preserve"> PCR primers used in this study. </w:t>
      </w:r>
      <w:bookmarkStart w:id="1" w:name="_GoBack"/>
      <w:bookmarkEnd w:id="1"/>
    </w:p>
    <w:tbl>
      <w:tblPr>
        <w:tblStyle w:val="TableGridLight"/>
        <w:tblW w:w="9260" w:type="dxa"/>
        <w:tblLayout w:type="fixed"/>
        <w:tblLook w:val="0000" w:firstRow="0" w:lastRow="0" w:firstColumn="0" w:lastColumn="0" w:noHBand="0" w:noVBand="0"/>
      </w:tblPr>
      <w:tblGrid>
        <w:gridCol w:w="980"/>
        <w:gridCol w:w="5220"/>
        <w:gridCol w:w="2160"/>
        <w:gridCol w:w="900"/>
      </w:tblGrid>
      <w:tr w:rsidR="00D2470D" w:rsidRPr="00100E2C" w:rsidTr="00A22C54">
        <w:trPr>
          <w:trHeight w:hRule="exact" w:val="374"/>
        </w:trPr>
        <w:tc>
          <w:tcPr>
            <w:tcW w:w="980" w:type="dxa"/>
          </w:tcPr>
          <w:bookmarkEnd w:id="0"/>
          <w:p w:rsidR="00D2470D" w:rsidRPr="00A22C54" w:rsidRDefault="00D2470D" w:rsidP="004A5CDA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22C54">
              <w:rPr>
                <w:rFonts w:ascii="Times New Roman" w:eastAsia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5220" w:type="dxa"/>
          </w:tcPr>
          <w:p w:rsidR="00D2470D" w:rsidRPr="00A22C54" w:rsidRDefault="00D2470D" w:rsidP="004A5CDA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22C54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Sequence </w:t>
            </w:r>
            <w:r w:rsidRPr="00A22C54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vertAlign w:val="superscript"/>
              </w:rPr>
              <w:t>a</w:t>
            </w:r>
            <w:r w:rsidRPr="00A22C54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(5'-3') (location)*</w:t>
            </w:r>
          </w:p>
        </w:tc>
        <w:tc>
          <w:tcPr>
            <w:tcW w:w="2160" w:type="dxa"/>
          </w:tcPr>
          <w:p w:rsidR="00D2470D" w:rsidRPr="00A22C54" w:rsidRDefault="00D2470D" w:rsidP="004A5CDA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22C54">
              <w:rPr>
                <w:rFonts w:ascii="Times New Roman" w:eastAsia="Times New Roman" w:hAnsi="Times New Roman"/>
                <w:b/>
                <w:sz w:val="20"/>
                <w:szCs w:val="20"/>
              </w:rPr>
              <w:t>Relevant property</w:t>
            </w:r>
          </w:p>
        </w:tc>
        <w:tc>
          <w:tcPr>
            <w:tcW w:w="900" w:type="dxa"/>
          </w:tcPr>
          <w:p w:rsidR="00D2470D" w:rsidRPr="00A22C54" w:rsidRDefault="00D2470D" w:rsidP="004A5CDA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22C54">
              <w:rPr>
                <w:rFonts w:ascii="Times New Roman" w:eastAsia="Times New Roman" w:hAnsi="Times New Roman"/>
                <w:b/>
                <w:sz w:val="20"/>
                <w:szCs w:val="20"/>
              </w:rPr>
              <w:t>Site</w:t>
            </w: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1995LL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TGGGCTGACACATTTAAAAG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Primer pair to amplify left fragment of </w:t>
            </w:r>
            <w:r w:rsidRPr="0084326D">
              <w:rPr>
                <w:rFonts w:ascii="Times New Roman" w:hAnsi="Times New Roman" w:cs="Times New Roman"/>
                <w:i/>
                <w:sz w:val="18"/>
                <w:szCs w:val="18"/>
              </w:rPr>
              <w:t>cysP1</w:t>
            </w: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 gene to clone it into </w:t>
            </w: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pSCF</w:t>
            </w:r>
            <w:proofErr w:type="spellEnd"/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1995LR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TA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TTGAACAAAGTGCGGCAG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Sp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1995RL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AATGAAATAAACTGGCCAAAAGGTG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Primer pair to amplify right fragment of </w:t>
            </w:r>
            <w:r w:rsidRPr="0084326D">
              <w:rPr>
                <w:rFonts w:ascii="Times New Roman" w:hAnsi="Times New Roman" w:cs="Times New Roman"/>
                <w:i/>
                <w:sz w:val="18"/>
                <w:szCs w:val="18"/>
              </w:rPr>
              <w:t>cysP1</w:t>
            </w: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 gene to clone it into </w:t>
            </w: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pSCF</w:t>
            </w:r>
            <w:proofErr w:type="spellEnd"/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1995RR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T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GGGAAAAACTTCAAATCCA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Sp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2183LL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ATAC</w:t>
            </w: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GCATTCTTTAAAAGTAAAACAGCCG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Primer pair to amplify left fragment of </w:t>
            </w:r>
            <w:proofErr w:type="spellStart"/>
            <w:r w:rsidRPr="0084326D">
              <w:rPr>
                <w:rFonts w:ascii="Times New Roman" w:hAnsi="Times New Roman" w:cs="Times New Roman"/>
                <w:i/>
                <w:sz w:val="18"/>
                <w:szCs w:val="18"/>
              </w:rPr>
              <w:t>nprC</w:t>
            </w:r>
            <w:proofErr w:type="spellEnd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 gene to clone it into </w:t>
            </w: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pSCF</w:t>
            </w:r>
            <w:proofErr w:type="spellEnd"/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BstZ17I</w:t>
            </w: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2183LR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CCACTAGGCAATCATTCTTTACAAA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2183RL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CGGG</w:t>
            </w: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ATTTAGCGATGGAGCAAAAGCA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Primer pair to amplify right fragment of </w:t>
            </w:r>
            <w:proofErr w:type="spellStart"/>
            <w:r w:rsidRPr="0084326D">
              <w:rPr>
                <w:rFonts w:ascii="Times New Roman" w:hAnsi="Times New Roman" w:cs="Times New Roman"/>
                <w:i/>
                <w:sz w:val="18"/>
                <w:szCs w:val="18"/>
              </w:rPr>
              <w:t>nprC</w:t>
            </w:r>
            <w:proofErr w:type="spellEnd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 gene to clone it into </w:t>
            </w: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pSCF</w:t>
            </w:r>
            <w:proofErr w:type="spellEnd"/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Xma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2183RR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AGCTC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CGATTCGTGTAATCCTTCTCCA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Sac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4584LL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AAGCTGTCGGTACTGCTAAA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Primer pair to amplify left fragment of </w:t>
            </w:r>
            <w:proofErr w:type="spellStart"/>
            <w:r w:rsidRPr="0084326D">
              <w:rPr>
                <w:rFonts w:ascii="Times New Roman" w:hAnsi="Times New Roman" w:cs="Times New Roman"/>
                <w:i/>
                <w:sz w:val="18"/>
                <w:szCs w:val="18"/>
              </w:rPr>
              <w:t>vpR</w:t>
            </w:r>
            <w:proofErr w:type="spellEnd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 gene to clone it into </w:t>
            </w: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pSCF</w:t>
            </w:r>
            <w:proofErr w:type="spellEnd"/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4584LR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TAGT</w:t>
            </w: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CGAGTGCCATACTTAAAAGTATAGA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Sp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4584RL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ATCCTTGGGAGAAAAATTACGGCATT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Primer pair to amplify right fragment of </w:t>
            </w:r>
            <w:proofErr w:type="spellStart"/>
            <w:r w:rsidRPr="0084326D">
              <w:rPr>
                <w:rFonts w:ascii="Times New Roman" w:hAnsi="Times New Roman" w:cs="Times New Roman"/>
                <w:i/>
                <w:sz w:val="18"/>
                <w:szCs w:val="18"/>
              </w:rPr>
              <w:t>vpR</w:t>
            </w:r>
            <w:proofErr w:type="spellEnd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 gene to clone it into </w:t>
            </w: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pSCF</w:t>
            </w:r>
            <w:proofErr w:type="spellEnd"/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4584RR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TAGT</w:t>
            </w: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CGCCAAACATTCATTCATTTCTTCT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Sp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5414LL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TGTCTTTTTAACAGCGATTA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imer pair to amplify left fragment of </w:t>
            </w:r>
            <w:r w:rsidRPr="008432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41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e to clone it into </w:t>
            </w: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pSCP</w:t>
            </w:r>
            <w:proofErr w:type="spellEnd"/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5414LR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TTCCAATAATTGCAACTCTA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Xba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5414RL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CAATTACAGTCAGCATTAAA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imer pair to amplify right fragment of </w:t>
            </w:r>
            <w:r w:rsidRPr="008432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41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e to clone it into </w:t>
            </w: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pSCP</w:t>
            </w:r>
            <w:proofErr w:type="spellEnd"/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5414RR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ACTG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TCATCAGAAATTTTCTCTTG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Xba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1995seqF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TTGCCAGAGCTTTTCATTGA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Primer pair to verify </w:t>
            </w:r>
            <w:r w:rsidRPr="0084326D">
              <w:rPr>
                <w:rFonts w:ascii="Times New Roman" w:hAnsi="Times New Roman" w:cs="Times New Roman"/>
                <w:i/>
                <w:sz w:val="18"/>
                <w:szCs w:val="18"/>
              </w:rPr>
              <w:t>cysP1</w:t>
            </w: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 gene disruption</w:t>
            </w: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1995seqR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CGCTAATGAATAATCTGCCA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2183seqF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AACTTCCTTTTTGTGTGCTGGA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imer pair to verify </w:t>
            </w:r>
            <w:proofErr w:type="spellStart"/>
            <w:r w:rsidRPr="008432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prC</w:t>
            </w:r>
            <w:proofErr w:type="spellEnd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e disruption and </w:t>
            </w:r>
            <w:proofErr w:type="spellStart"/>
            <w:r w:rsidRPr="008432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xA</w:t>
            </w:r>
            <w:proofErr w:type="spellEnd"/>
            <w:r w:rsidRPr="008432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gene insertions</w:t>
            </w: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2183seqR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GCGAATAAATTCACACTAGCAT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4584seq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TGAGTGAAACGGCGTAACTT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Primer pair to verify </w:t>
            </w:r>
            <w:proofErr w:type="spellStart"/>
            <w:r w:rsidRPr="0084326D">
              <w:rPr>
                <w:rFonts w:ascii="Times New Roman" w:hAnsi="Times New Roman" w:cs="Times New Roman"/>
                <w:i/>
                <w:sz w:val="18"/>
                <w:szCs w:val="18"/>
              </w:rPr>
              <w:t>vpR</w:t>
            </w:r>
            <w:proofErr w:type="spellEnd"/>
            <w:r w:rsidRPr="0084326D">
              <w:rPr>
                <w:rFonts w:ascii="Times New Roman" w:hAnsi="Times New Roman" w:cs="Times New Roman"/>
                <w:sz w:val="18"/>
                <w:szCs w:val="18"/>
              </w:rPr>
              <w:t xml:space="preserve"> gene disruption</w:t>
            </w: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4584seq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TATTCCTTCAAAGCCGATAT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5414seqF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TGCAACAAACTGGTTTATTCGTTGGC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imer pair to verify </w:t>
            </w:r>
            <w:r w:rsidRPr="008432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41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e disruption</w:t>
            </w: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5414seqR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AAAGCTGTTCGCAGTTCAAACCAAAT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146F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ACGT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AACTAATAACCCCCCTTACAATCTA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imer pair to amplify </w:t>
            </w:r>
            <w:proofErr w:type="spellStart"/>
            <w:r w:rsidRPr="008432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xA</w:t>
            </w:r>
            <w:proofErr w:type="spellEnd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e to clone it into </w:t>
            </w: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pGEM</w:t>
            </w:r>
            <w:proofErr w:type="spellEnd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-T Easy</w:t>
            </w: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146R</w:t>
            </w:r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ACGT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ACGTC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GCTTCTCCTCAATAAACTCAAAACT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Zra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seqALAF</w:t>
            </w:r>
            <w:proofErr w:type="spellEnd"/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TGTATTCCTTTGTAGCAAGTGAATG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imer pair to verify second and third copies of </w:t>
            </w:r>
            <w:proofErr w:type="spellStart"/>
            <w:r w:rsidRPr="008432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xA</w:t>
            </w:r>
            <w:proofErr w:type="spellEnd"/>
            <w:r w:rsidRPr="008432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gene insertions</w:t>
            </w: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seqALAR</w:t>
            </w:r>
            <w:proofErr w:type="spellEnd"/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GAATGCAAAGTGGTAATTGAACAGA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470D" w:rsidRPr="0084326D" w:rsidTr="00A22C54">
        <w:trPr>
          <w:trHeight w:hRule="exact" w:val="443"/>
        </w:trPr>
        <w:tc>
          <w:tcPr>
            <w:tcW w:w="98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pagPF</w:t>
            </w:r>
            <w:proofErr w:type="spellEnd"/>
          </w:p>
        </w:tc>
        <w:tc>
          <w:tcPr>
            <w:tcW w:w="5220" w:type="dxa"/>
          </w:tcPr>
          <w:p w:rsidR="00D2470D" w:rsidRPr="0084326D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GAGAG</w:t>
            </w:r>
            <w:r w:rsidRPr="00843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CGTA</w:t>
            </w:r>
            <w:r w:rsidRPr="0084326D">
              <w:rPr>
                <w:rFonts w:ascii="Times New Roman" w:hAnsi="Times New Roman" w:cs="Times New Roman"/>
                <w:sz w:val="18"/>
                <w:szCs w:val="18"/>
              </w:rPr>
              <w:t>TCTAGATGAAGATGTAAATCAAGCACTATCTGGATATATGC</w:t>
            </w:r>
          </w:p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imer pair to amplify </w:t>
            </w:r>
            <w:proofErr w:type="spellStart"/>
            <w:r w:rsidRPr="008432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gA</w:t>
            </w:r>
            <w:proofErr w:type="spellEnd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moter to clone it into </w:t>
            </w: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pGEM</w:t>
            </w:r>
            <w:proofErr w:type="spellEnd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-T Easy</w:t>
            </w: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SnaB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6705C9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05C9">
              <w:rPr>
                <w:rFonts w:ascii="Times New Roman" w:hAnsi="Times New Roman" w:cs="Times New Roman"/>
                <w:sz w:val="18"/>
                <w:szCs w:val="18"/>
              </w:rPr>
              <w:t>pagPR</w:t>
            </w:r>
            <w:proofErr w:type="spellEnd"/>
          </w:p>
        </w:tc>
        <w:tc>
          <w:tcPr>
            <w:tcW w:w="5220" w:type="dxa"/>
          </w:tcPr>
          <w:p w:rsidR="00D2470D" w:rsidRPr="006705C9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705C9">
              <w:rPr>
                <w:rFonts w:ascii="Times New Roman" w:hAnsi="Times New Roman" w:cs="Times New Roman"/>
                <w:sz w:val="18"/>
                <w:szCs w:val="18"/>
              </w:rPr>
              <w:t>GCTAAGCTTTATTAATCACTTCTTGGTCATCTACCC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HindII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6705C9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705C9">
              <w:rPr>
                <w:rFonts w:ascii="Times New Roman" w:hAnsi="Times New Roman" w:cs="Times New Roman"/>
                <w:sz w:val="18"/>
                <w:szCs w:val="18"/>
              </w:rPr>
              <w:t>HAF</w:t>
            </w:r>
          </w:p>
        </w:tc>
        <w:tc>
          <w:tcPr>
            <w:tcW w:w="5220" w:type="dxa"/>
          </w:tcPr>
          <w:p w:rsidR="00D2470D" w:rsidRPr="006705C9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705C9">
              <w:rPr>
                <w:rFonts w:ascii="Times New Roman" w:hAnsi="Times New Roman" w:cs="Times New Roman"/>
                <w:sz w:val="18"/>
                <w:szCs w:val="18"/>
              </w:rPr>
              <w:t>ACTGCTGCAGGCGATGATCGAACGGTTGAT</w:t>
            </w:r>
          </w:p>
        </w:tc>
        <w:tc>
          <w:tcPr>
            <w:tcW w:w="2160" w:type="dxa"/>
            <w:vMerge w:val="restart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imer pair to amplify </w:t>
            </w:r>
            <w:proofErr w:type="spellStart"/>
            <w:r w:rsidRPr="008432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trA</w:t>
            </w:r>
            <w:proofErr w:type="spellEnd"/>
            <w:r w:rsidRPr="008432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ene to clone it into </w:t>
            </w: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pGEM</w:t>
            </w:r>
            <w:proofErr w:type="spellEnd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-T Easy</w:t>
            </w: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PstI</w:t>
            </w:r>
            <w:proofErr w:type="spellEnd"/>
          </w:p>
        </w:tc>
      </w:tr>
      <w:tr w:rsidR="00D2470D" w:rsidRPr="0084326D" w:rsidTr="00A22C54">
        <w:trPr>
          <w:trHeight w:val="288"/>
        </w:trPr>
        <w:tc>
          <w:tcPr>
            <w:tcW w:w="980" w:type="dxa"/>
          </w:tcPr>
          <w:p w:rsidR="00D2470D" w:rsidRPr="006705C9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705C9">
              <w:rPr>
                <w:rFonts w:ascii="Times New Roman" w:hAnsi="Times New Roman" w:cs="Times New Roman"/>
                <w:sz w:val="18"/>
                <w:szCs w:val="18"/>
              </w:rPr>
              <w:t>HAR</w:t>
            </w:r>
          </w:p>
        </w:tc>
        <w:tc>
          <w:tcPr>
            <w:tcW w:w="5220" w:type="dxa"/>
          </w:tcPr>
          <w:p w:rsidR="00D2470D" w:rsidRPr="006705C9" w:rsidRDefault="00D2470D" w:rsidP="004A5CD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705C9">
              <w:rPr>
                <w:rFonts w:ascii="Times New Roman" w:hAnsi="Times New Roman" w:cs="Times New Roman"/>
                <w:sz w:val="18"/>
                <w:szCs w:val="18"/>
              </w:rPr>
              <w:t>ACTGGGATCCCGTACGAGTTGGGTTTTCAA</w:t>
            </w:r>
          </w:p>
        </w:tc>
        <w:tc>
          <w:tcPr>
            <w:tcW w:w="2160" w:type="dxa"/>
            <w:vMerge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2470D" w:rsidRPr="0084326D" w:rsidRDefault="00D2470D" w:rsidP="004A5CD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26D">
              <w:rPr>
                <w:rFonts w:ascii="Times New Roman" w:eastAsia="Times New Roman" w:hAnsi="Times New Roman" w:cs="Times New Roman"/>
                <w:sz w:val="18"/>
                <w:szCs w:val="18"/>
              </w:rPr>
              <w:t>BamHI</w:t>
            </w:r>
            <w:proofErr w:type="spellEnd"/>
          </w:p>
        </w:tc>
      </w:tr>
    </w:tbl>
    <w:p w:rsidR="00710C4B" w:rsidRDefault="00D2470D" w:rsidP="00D2470D">
      <w:pPr>
        <w:spacing w:line="360" w:lineRule="auto"/>
        <w:contextualSpacing/>
      </w:pPr>
      <w:r>
        <w:rPr>
          <w:rFonts w:ascii="Times New Roman" w:hAnsi="Times New Roman" w:cs="Times New Roman"/>
          <w:sz w:val="20"/>
          <w:szCs w:val="20"/>
        </w:rPr>
        <w:t xml:space="preserve">*Restriction enzyme recognition sites are underlined. </w:t>
      </w:r>
    </w:p>
    <w:sectPr w:rsidR="00710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70D"/>
    <w:rsid w:val="000226CD"/>
    <w:rsid w:val="00707D9E"/>
    <w:rsid w:val="00710C4B"/>
    <w:rsid w:val="00A22C54"/>
    <w:rsid w:val="00D2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60D1E"/>
  <w15:chartTrackingRefBased/>
  <w15:docId w15:val="{8E032AD8-B3CF-4EFD-A980-CAF754D28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247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D247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D2470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A22C5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merantsev, Andrei (NIH/NIAID) [E]</dc:creator>
  <cp:keywords/>
  <dc:description/>
  <cp:lastModifiedBy>Pomerantsev, Andrei (NIH/NIAID) [E]</cp:lastModifiedBy>
  <cp:revision>4</cp:revision>
  <dcterms:created xsi:type="dcterms:W3CDTF">2017-02-23T17:42:00Z</dcterms:created>
  <dcterms:modified xsi:type="dcterms:W3CDTF">2017-05-11T15:09:00Z</dcterms:modified>
</cp:coreProperties>
</file>